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0"/>
          <w:szCs w:val="16"/>
        </w:rPr>
      </w:pPr>
      <w:r>
        <w:rPr>
          <w:rFonts w:cs="Times New Roman" w:ascii="Times New Roman" w:hAnsi="Times New Roman"/>
          <w:b/>
          <w:bCs/>
          <w:sz w:val="20"/>
          <w:szCs w:val="16"/>
        </w:rPr>
        <w:t>Table S3.</w:t>
      </w:r>
      <w:r>
        <w:rPr>
          <w:rFonts w:cs="Times New Roman" w:ascii="Times New Roman" w:hAnsi="Times New Roman"/>
          <w:bCs/>
          <w:sz w:val="20"/>
          <w:szCs w:val="16"/>
        </w:rPr>
        <w:t xml:space="preserve"> List of </w:t>
      </w:r>
      <w:r>
        <w:rPr>
          <w:rFonts w:cs="Times New Roman" w:ascii="Times New Roman" w:hAnsi="Times New Roman"/>
          <w:bCs/>
          <w:i/>
          <w:sz w:val="20"/>
          <w:szCs w:val="16"/>
        </w:rPr>
        <w:t>ABs</w:t>
      </w:r>
      <w:r>
        <w:rPr>
          <w:rFonts w:cs="Times New Roman" w:ascii="Times New Roman" w:hAnsi="Times New Roman"/>
          <w:bCs/>
          <w:sz w:val="20"/>
          <w:szCs w:val="16"/>
        </w:rPr>
        <w:t xml:space="preserve"> involved in cancer-related GO terms for the ESCC input set.</w:t>
      </w:r>
    </w:p>
    <w:tbl>
      <w:tblPr>
        <w:tblW w:w="14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869"/>
        <w:gridCol w:w="10699"/>
      </w:tblGrid>
      <w:tr>
        <w:trPr>
          <w:trHeight w:val="458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7" w:leader="none"/>
              </w:tabs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rial #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O term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s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NA replic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AF1A,LOC642954,RBBP4,LOC648152,LOC651921,ATR,CHEK1,NFIB,LOC100130009,HMGA1,Cdc45,sirt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gative regulation of biological proces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nx1,SMURF1,HMGB3,LOC729595,LOC646993,LOC729952,BTC,rarg,UBE2I,Aoah,Arf6,Cdc45,BNIP3,Cdk1,CD276,cxadr,CXADRP2,CARD8,thrA,Fst,Eif4ebp2,NFIB,MMP14,ABHD2,Tob1,COL3A1,foxo1,LOC642954,RBBP4,Rgs5,BAX,CHEK1,CHST11,LOC100130009,HMGA1,Fbxo5,PHF12,CASP2,B4GALT7,ZNF238,Igf2bp2,LOC648152,LOC651921,ATR,COL1A1,id4,BPTF,sirt1,IL11,cgrrf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ological adhes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l6a3,COL3A1,Pkd1,CD58,COL11A1,CDH11,Arf6,adam12,C1orf38,cxadr,CXADRP2,ANTXR1,thbs2,thrA,PGM5,VCAN,DSC2,FBLIM1,SYMPK,PVRL2,DDR2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ansmembrane receptor protein serine/threonine kinase signaling pathway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b1,COL3A1,SMURF1,Fst,GDF5,COL1A2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omatin organiz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AF1A,BMI1,LOC642954,RBBP4,safb,LOC100130009,HMGA1,BNIP3,Rtf1,Msl1,TLK2,Hist1h1t,Phf15,BPTF,sirt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NA metabolic proces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anci,CHAF1A,Rec8,LOC642954,RBBP4,BAX,CHEK1,LOC100130009,HMGA1,Cdc45,BNIP3,Nhej1,TSN,Atrx,LOC648152,LOC651921,ATR,Fancc,NFIB,sirt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omosome organiz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AF1A,Rec8,BMI1,LOC642954,RBBP4,KIFC1,safb,LOC100130009,HMGA1,BNIP3,Rtf1,Msl1,TLK2,Hist1h1t,DLGAP5,Phf15,BPTF,sirt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gulation of mitochondrial membrane permeability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D,BAX,BNIP3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tosi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URKB,Cdca3,KIF23,ZWILCH,KIFC1,UBE2I,DLGAP5,Fbxo5,CETN3,Cdk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uction of apoptosis by extracellular signal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</w:rPr>
              <w:t>ECT2,BID,BAX,KALRN,LOC100134381,ARHGEF9,CASP2</w:t>
            </w:r>
            <w:r>
              <w:rPr>
                <w:rFonts w:eastAsia="Times New Roman"/>
                <w:sz w:val="16"/>
                <w:szCs w:val="16"/>
              </w:rPr>
              <w:t>s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adhes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d1,CD58,thrA,CDH11,COL11A1,DSC2,PVRL2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 phase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URKB,Rec8,Cdca3,KIF23,CHEK1,ZWILCH,KIFC1,UBE2I,DLGAP5,Fbxo5,CETN3,Cdk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gulation of fibroblast prolifer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4GALT7,BTC,BMI1,BAX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 phase of mitotic cell cycle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URKB,Cdca3,KIF23,ZWILCH,KIFC1,UBE2I,DLGAP5,Fbxo5,CETN3,Cdk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totic cell cycle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KIFC1,CHEK1,btrc,UBE2I,Fbxo5,CETN3,Cdk1,plk2,AURKB,Cdca3,KIF23,ZWILCH,id4,DLGAP5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gulation of cell differenti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nx1,S1PR5,Tob1,HLA-DOA,AGRN,HMGB3,LOC729595,LOC646993,LOC729952,BTC,BAX,keap1,GDF5,FNDC3B,CD276,Tcfl5,id4,Fst,NTRK2,KALRN,sirt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ular developmental proces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nx1,ABI2,S100A13,vamp5,SMURF1,HOXB7,Rec8,Robo4,adam12,BNIP3,Nhej1,ECE2,cxadr,CXADRP2,Tcfl5,Psme4,TRAPPC9,Hist1h1t,KIF2A,Fancc,VCAN,KALRN,SOX11,MMP14,S1PR5,ECT2,AGRN,BAX,COL11A1,CHST11,Fbxo5,BMP5,prdm13,Ulk2,PEX11A,FZD2,COL1A1,id4,ANTXR1,SEMA6D,NTRK2,PATZ1,Txnrd3,sirt1,PVRL2,IL1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cycle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anci,Pkd1,Rec8,btrc,UBE2I,Cdc45,CETN3,Cdk1,TLK2,KIF23,Cdca3,CHAF1A,STRADA,LOC642954,RBBP4,KIFC1,CHEK1,Fbxo5,plk2,AURKB,LOC648152,LOC651921,ATR,id4,ZWILCH,DLGAP5,CCNT2,cgrrf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differentiation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nx1,ABI2,S100A13,vamp5,SMURF1,HOXB7,Rec8,Robo4,adam12,BNIP3,Nhej1,ECE2,cxadr,CXADRP2,Tcfl5,Psme4,TRAPPC9,Hist1h1t,KIF2A,Fancc,VCAN,KALRN,SOX11,MMP14,S1PR5,AGRN,BAX,COL11A1,CHST11,Fbxo5,BMP5,prdm13,Ulk2,PEX11A,FZD2,COL1A1,id4,ANTXR1,SEMA6D,NTRK2,PATZ1,Txnrd3,sirt1,PVRL2,IL11</w:t>
            </w:r>
          </w:p>
        </w:tc>
      </w:tr>
      <w:tr>
        <w:trPr>
          <w:trHeight w:val="25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evelopmental process</w:t>
            </w:r>
          </w:p>
        </w:tc>
        <w:tc>
          <w:tcPr>
            <w:tcW w:w="10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I2,Col6a3,vamp5,MEF2B,LOC729991-MEF2B,HMGB3,LOC729595,LOC646993,LOC729952,BMI1,rarg,CDH11,Arf6,MED21,Nhej1,TFEB,cxadr,CXADRP2,Hist1h1t,ADAMTS2,thrA,SOX11,ECT2,S1PR5,COL3A1,AGRN,Lmo4,TFRC,BAX,PRELP,SLC30A4,keap1,Ulk2,Atrx,LOC648152,LOC651921,ATR,id4,COL1A1,SEMA6D,COL1A2,Txnrd3,sirt1,IL11,EPOR,MMP11,Runx1,S100A13,Pkd1,HOXB7,SMURF1,Rec8,gss,Robo4,CA4,GDF5,BNIP3,adam12,PDE5A,Nat8,Nat8b,ECE2,Tcfl5,Psme4,TRAPPC9,Fst,KIF2A,Fancc,NFIB,VCAN,Hexb,KALRN,MMP14,foxo1,heyl,COL11A1,CHST11,Fbxo5,prdm13,BMP5,Igf2bp2,PEX11A,FZD2,ANTXR1,BPTF,NTRK2,PATZ1,PVRL2</w:t>
            </w:r>
          </w:p>
        </w:tc>
      </w:tr>
    </w:tbl>
    <w:p>
      <w:pPr>
        <w:pStyle w:val="Normal"/>
        <w:spacing w:lineRule="exact" w:line="200" w:before="290" w:after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240" w:before="240" w:after="360"/>
        <w:jc w:val="both"/>
        <w:rPr/>
      </w:pPr>
      <w:r>
        <w:rPr>
          <w:rFonts w:cs="Times New Roman" w:ascii="Times New Roman" w:hAnsi="Times New Roman"/>
          <w:b/>
          <w:sz w:val="20"/>
        </w:rPr>
        <w:t>Table S4.</w:t>
      </w:r>
      <w:r>
        <w:rPr>
          <w:rFonts w:cs="Times New Roman" w:ascii="Times New Roman" w:hAnsi="Times New Roman"/>
          <w:sz w:val="20"/>
        </w:rPr>
        <w:t xml:space="preserve"> List of </w:t>
      </w:r>
      <w:r>
        <w:rPr>
          <w:rFonts w:cs="Times New Roman" w:ascii="Times New Roman" w:hAnsi="Times New Roman"/>
          <w:i/>
          <w:sz w:val="20"/>
        </w:rPr>
        <w:t>ABs</w:t>
      </w:r>
      <w:r>
        <w:rPr>
          <w:rFonts w:cs="Times New Roman" w:ascii="Times New Roman" w:hAnsi="Times New Roman"/>
          <w:sz w:val="20"/>
        </w:rPr>
        <w:t xml:space="preserve"> involved in cancer-related GO terms for the </w:t>
      </w:r>
      <w:r>
        <w:rPr>
          <w:rFonts w:cs="Times New Roman" w:ascii="Times New Roman" w:hAnsi="Times New Roman"/>
          <w:sz w:val="20"/>
        </w:rPr>
        <w:t>H</w:t>
      </w:r>
      <w:r>
        <w:rPr/>
        <w:t>CC input set.</w:t>
      </w:r>
    </w:p>
    <w:tbl>
      <w:tblPr>
        <w:tblW w:w="14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835"/>
        <w:gridCol w:w="10732"/>
      </w:tblGrid>
      <w:tr>
        <w:trPr>
          <w:trHeight w:val="35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rial #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O term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Bs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NA replicat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P98,FHIT,TIPIN,NFIC,CENPF,LOC100130009,HMGA1,Dnajc2,POLK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rFonts w:eastAsia="Times New Roman"/>
                <w:sz w:val="16"/>
                <w:szCs w:val="16"/>
              </w:rPr>
              <w:t>egative regulation of phosphorylat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krip1,igfbp3,CDKN2A,INHBA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gative regulation of myeloid leukocyte differentiat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ME2,NME1-NME2,Nme1,CTNNB1,INHBA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sculature development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mot,CXCL12,THY1,ANXA2P1,ANXA2P3,ANXA2,ROBO1,LOC642132,MIB1,BGN,id1,STAB2,CTNNB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NA metabolic proces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DKN2A,CENPF,LOC100130009,HMGA1,PPIAL3,ppiA,LOC439953,SHFM1,TDRD1,NUP98,CYCS,TIPIN,FHIT,CUL4B,NFIC,FOS,PRKDC,LOC731751,Dnajc2,POLK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pliceosome assembly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OC100130109,SNRPEL1,SNRPE,SNRPD1,LOC100129492,Usp39,Celf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omatin organizat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ARCC1,tcf7l1,LOC399804,LOC100131044,LOC729686,Npm1,LOC729342,NPM1P21,LOC440577,BMI1,chd3,LOC100130009,HMGA1,ENY2,BRPF3,MAP3K12,LOC440926,h3f3a,LOC644914,LOC728914,H3f3b,PHF16,SETD2,SMARCD1,baz1b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omosome organizat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ARCC1,tcf7l1,NCAPH,LOC399804,LOC100131044,LOC729686,Npm1,LOC729342,NPM1P21,LOC440577,BMI1,chd3,CENPF,LOC100130009,HMGA1,ENY2,BRPF3,MAP3K12,LOC440926,h3f3a,LOC644914,LOC728914,H3f3b,DDX11,PHF16,SETD2,SMARCD1,baz1b,PRKDC,LOC73175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giogenesi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XCL12,THY1,ANXA2P1,ANXA2P3,ANXA2,ROBO1,LOC642132,id1,STAB2,CTNNB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division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TIPIN,SAC3D1,NCAPH,CETN2,TIMELESS,SSSCA1,CDKN2A,CENPF,cks1b,CFL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lood vessel morphogenesi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mot,CXCL12,THY1,ANXA2P1,ANXA2P3,ANXA2,ROBO1,LOC642132,BGN,id1,STAB2,CTNNB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lood vessel development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mot,CXCL12,THY1,ANXA2P1,ANXA2P3,ANXA2,ROBO1,LOC642132,MIB1,BGN,id1,STAB2,CTNNB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 phase of mitotic cell cycl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DX11,TIPIN,SAC3D1,NCAPH,CETN2,TIMELESS,SSSCA1,CENPF,PES1,DCTN2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tosi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DX11,TIPIN,SAC3D1,NCAPH,CETN2,TIMELESS,SSSCA1,CENPF,PES1,DCTN2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erphas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DDX11,TPD52L1,CDKN2A,CENPF,Dnajc2,INHBA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erphase of mitotic cell cycl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DDX11,TPD52L1,CDKN2A,CENPF,Dnajc2,INHBA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cycle phas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NCAPH,SSSCA1,CDKN2A,CENPF,TDRD1,PES1,DCTN2,INHBA,DDX11,TIPIN,SAC3D1,CETN2,TIMELESS,TPD52L1,Dnajc2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cycle process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NCAPH,LOC399804,LOC100131044,LOC729686,Npm1,LOC729342,NPM1P21,LOC440577,SSSCA1,CDKN2A,PSMD4,CENPF,TDRD1,PSMD8,PES1,CTNNB1,DCTN2,INHBA,DDX11,TIPIN,SAC3D1,TIMELESS,CETN2,TPD52L1,Dnajc2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cycl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CAPH,CDKN2A,PSMD4,PSMD8,PES1,CTNNB1,DCTN2,INHBA,DDX11,CETN2,TPD52L1,CCND1,LOC399804,LOC100131044,LOC729686,Npm1,LOC729342,NPM1P21,LOC440577,SSSCA1,CENPF,TDRD1,Ckap2,ERH,TIPIN,SAC3D1,TIMELESS,CUL4B,cks1b,tusc2,Dnajc2</w:t>
            </w:r>
          </w:p>
        </w:tc>
      </w:tr>
      <w:tr>
        <w:trPr>
          <w:trHeight w:val="6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totic cell cycle</w:t>
            </w:r>
          </w:p>
        </w:tc>
        <w:tc>
          <w:tcPr>
            <w:tcW w:w="10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ND1,NCAPH,SSSCA1,CDKN2A,PSMD4,CENPF,PSMD8,PES1,DCTN2,INHBA,DDX11,TIPIN,SAC3D1,CETN2,TIMELESS,TPD52L1,Dnajc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18:00Z</dcterms:created>
  <dc:creator>CP Cheng</dc:creator>
  <dc:description/>
  <cp:keywords/>
  <dc:language>en-US</dc:language>
  <cp:lastModifiedBy>wdesales</cp:lastModifiedBy>
  <dcterms:modified xsi:type="dcterms:W3CDTF">2014-06-07T04:42:00Z</dcterms:modified>
  <cp:revision>6</cp:revision>
  <dc:subject/>
  <dc:title/>
</cp:coreProperties>
</file>